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70"/>
        <w:gridCol w:w="9362"/>
        <w:gridCol w:w="1448"/>
      </w:tblGrid>
      <w:tr>
        <w:trPr>
          <w:trHeight w:val="402" w:hRule="atLeast"/>
        </w:trPr>
        <w:tc>
          <w:tcPr>
            <w:tcW w:w="122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T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able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 xml:space="preserve"> S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3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. Bacterial strains and plasmids used in this study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  <w:t>.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>
          <w:trHeight w:val="402" w:hRule="atLeast"/>
        </w:trPr>
        <w:tc>
          <w:tcPr>
            <w:tcW w:w="2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ain or plasmid</w:t>
            </w:r>
          </w:p>
        </w:tc>
        <w:tc>
          <w:tcPr>
            <w:tcW w:w="9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levant genotype or description</w:t>
            </w:r>
          </w:p>
        </w:tc>
        <w:tc>
          <w:tcPr>
            <w:tcW w:w="14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eference or source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ains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DH5α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ＭＳ Ｐゴシック" w:eastAsia="ＭＳ Ｐゴシック"/>
                <w:kern w:val="0"/>
                <w:sz w:val="24"/>
                <w:szCs w:val="24"/>
                <w:vertAlign w:val="superscript"/>
              </w:rPr>
              <w:t>－</w:t>
            </w:r>
            <w:r>
              <w:rPr>
                <w:rFonts w:ascii="Times New Roman" w:hAnsi="Times New Roman" w:cs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Φ80d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lacZ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ΔM15 Δ(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lacZYA-arg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)U169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deoR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rec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end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hsdR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7(rK</w:t>
            </w:r>
            <w:r>
              <w:rPr>
                <w:rFonts w:ascii="Times New Roman" w:hAnsi="Times New Roman" w:cs="ＭＳ Ｐゴシック" w:eastAsia="ＭＳ Ｐゴシック"/>
                <w:kern w:val="0"/>
                <w:sz w:val="24"/>
                <w:szCs w:val="24"/>
                <w:vertAlign w:val="superscript"/>
              </w:rPr>
              <w:t>－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 mK</w:t>
            </w:r>
            <w:r>
              <w:rPr>
                <w:rFonts w:ascii="Times New Roman" w:hAnsi="Times New Roman" w:cs="ＭＳ Ｐゴシック" w:eastAsia="ＭＳ Ｐゴシック"/>
                <w:kern w:val="0"/>
                <w:sz w:val="24"/>
                <w:szCs w:val="24"/>
                <w:vertAlign w:val="superscript"/>
              </w:rPr>
              <w:t>＋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)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pho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supE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4 λ</w:t>
            </w:r>
            <w:r>
              <w:rPr>
                <w:rFonts w:ascii="Times New Roman" w:hAnsi="Times New Roman" w:cs="ＭＳ Ｐゴシック" w:eastAsia="ＭＳ Ｐゴシック"/>
                <w:kern w:val="0"/>
                <w:sz w:val="24"/>
                <w:szCs w:val="24"/>
                <w:vertAlign w:val="superscript"/>
              </w:rPr>
              <w:t>－</w:t>
            </w:r>
            <w:r>
              <w:rPr>
                <w:rFonts w:ascii="Times New Roman" w:hAnsi="Times New Roman" w:cs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th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-1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gyr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96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rel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vitrogen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Bacteroides fragilis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YCH46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linical isolate, parental strain for all deletion mutants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[6]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CTC9343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ype strain, appendix abscess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CTC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SRM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N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cked ON/ON mutant of IVp-I/I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with deletion of BF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YCH46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SRM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FF/ON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cked OFF/ON mutant of IVp-I/I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with deletion of BF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YCH46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[18]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SRM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FF/OFF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cked OFF/OFF mutant of IVp-I/I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with deletion of BF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YCH46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SRM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FF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cked ON/OFF mutant of IVp-I/I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with deletion of BF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YCH46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SRM269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N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cked ON/ON mutant of IVp-I/I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with deletion of BF269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NCTC9343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SRM269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FF/ON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cked OFF/ON mutant of IVp-I/I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with deletion of BF269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NCTC9343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SRM269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FF/OFF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cked OFF/OFF mutant of IVp-I/I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with deletion of BF269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NCTC9343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SRM269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FF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cked ON/OFF mutant of IVp-I/I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with deletion of BF269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(NCTC9343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N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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9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SRM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mutant with deletion of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276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N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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71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SRM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mutant with deletion of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277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N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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7-2773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SRM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mutant with deletion of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2767-BF2773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N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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SRM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mutant with deletion of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3403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N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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SRM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mutant with deletion of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3402-BF3403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N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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39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SRM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mutant with deletion of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3397-BF3403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N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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SRM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mutant with deletion of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N P1 SDM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SRM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mutant with site-directed mutation of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Vp-I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N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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7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SRM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N/O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mutant with deletion of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340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339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::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LAG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YCH4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erivative expressin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3397-3</w:t>
            </w:r>
            <w:r>
              <w:rPr>
                <w:rFonts w:eastAsia="Symbol" w:cs="Symbol" w:ascii="Symbol" w:hAnsi="Symbol"/>
                <w:kern w:val="0"/>
                <w:sz w:val="24"/>
                <w:szCs w:val="24"/>
              </w:rPr>
              <w:t>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LAG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lasmids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Bluescript II KS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E. col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cloning vector; A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tratagene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YL05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E. coli-Bacteroides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shutle vector;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in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Cf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in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acteroides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[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KK100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Suicidal vector for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Bacteroides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;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3.8-kb Em/Tc resistance element from pE5-2 cloned into the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Xmn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 site of pBluescript II KS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[18]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VAL-1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E. coli-Bacteroides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shutle vector; A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Tc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R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in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E. coli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 Em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R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n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Bacteroides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[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]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VAL-Exp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Bacteroides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expression vector, IS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122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cep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hybrid promoter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[23]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 restriction sites (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Nde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,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Not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,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Xb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 and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Sal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), and the transcription terminator of BF1719 cloned into the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Nhe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Nru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 site of pVAL-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[18]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VAL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6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amplified with primers 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NdeI and 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-XbaI from BF strain YCH46 cloned into the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Nde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Xb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 site of pVAL-Exp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VAL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9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amplified with primers 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NdeI and 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9-XbaI from BF strain YCH46 cloned into the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Nde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Xba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 site of pVAL-Exp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402" w:hRule="atLeast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VAL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</w:p>
        </w:tc>
        <w:tc>
          <w:tcPr>
            <w:tcW w:w="93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amplified with primers 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F and 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-R from BF strain YCH46 cloned into the blunted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Nde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Sal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 site of pVAL-Exp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>
        <w:trPr>
          <w:trHeight w:val="546" w:hRule="atLeast"/>
        </w:trPr>
        <w:tc>
          <w:tcPr>
            <w:tcW w:w="2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VAL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397-3403</w:t>
            </w:r>
          </w:p>
        </w:tc>
        <w:tc>
          <w:tcPr>
            <w:tcW w:w="9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397-BF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amplified with primers 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39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-F and BF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-R from BF strain YCH46 cloned into the blunted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Nde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/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Sal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I site of pVAL-Exp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  <w:t>Abbreviations: Ap, ampicillin; Cfx, cefoxitin; Em, erythromycin; Tc, tetracycline.</w:t>
      </w:r>
    </w:p>
    <w:p>
      <w:pPr>
        <w:pStyle w:val="Normal"/>
        <w:autoSpaceDE w:val="false"/>
        <w:jc w:val="left"/>
        <w:rPr>
          <w:rFonts w:ascii="Times New Roman" w:hAnsi="Times New Roman" w:eastAsia="ＭＳ Ｐゴシック" w:cs="Times New Roman"/>
          <w:b/>
          <w:b/>
          <w:bCs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b/>
          <w:bCs/>
          <w:kern w:val="0"/>
          <w:sz w:val="24"/>
          <w:szCs w:val="24"/>
        </w:rPr>
      </w:r>
    </w:p>
    <w:sectPr>
      <w:type w:val="nextPage"/>
      <w:pgSz w:orient="landscape" w:w="15840" w:h="12240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" w:cs="Times New Roman"/>
      <w:sz w:val="18"/>
      <w:szCs w:val="18"/>
    </w:rPr>
  </w:style>
  <w:style w:type="character" w:styleId="Style16">
    <w:name w:val="ヘッダー (文字)"/>
    <w:qFormat/>
    <w:rPr>
      <w:kern w:val="2"/>
      <w:sz w:val="21"/>
      <w:szCs w:val="22"/>
    </w:rPr>
  </w:style>
  <w:style w:type="character" w:styleId="Style17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" w:cs="Times New Roman"/>
      <w:sz w:val="18"/>
      <w:szCs w:val="18"/>
    </w:rPr>
  </w:style>
  <w:style w:type="paragraph" w:styleId="Style19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0T00:01:00Z</dcterms:created>
  <dc:creator>Imaohji</dc:creator>
  <dc:description/>
  <cp:keywords/>
  <dc:language>en-US</dc:language>
  <cp:lastModifiedBy>Kuwahara Tomomi</cp:lastModifiedBy>
  <dcterms:modified xsi:type="dcterms:W3CDTF">2016-01-30T00:01:00Z</dcterms:modified>
  <cp:revision>2</cp:revision>
  <dc:subject/>
  <dc:title/>
</cp:coreProperties>
</file>